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30B" w:rsidRDefault="004F07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2: </w:t>
      </w: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. The league table of the network for the progression-free survival estimates the treatments according to their relative effects.</w:t>
      </w:r>
    </w:p>
    <w:tbl>
      <w:tblPr>
        <w:tblW w:w="24521" w:type="dxa"/>
        <w:tblLayout w:type="fixed"/>
        <w:tblLook w:val="04A0"/>
      </w:tblPr>
      <w:tblGrid>
        <w:gridCol w:w="1381"/>
        <w:gridCol w:w="1519"/>
        <w:gridCol w:w="1575"/>
        <w:gridCol w:w="1425"/>
        <w:gridCol w:w="1425"/>
        <w:gridCol w:w="1440"/>
        <w:gridCol w:w="1440"/>
        <w:gridCol w:w="1530"/>
        <w:gridCol w:w="1455"/>
        <w:gridCol w:w="1590"/>
        <w:gridCol w:w="1381"/>
        <w:gridCol w:w="1492"/>
        <w:gridCol w:w="1365"/>
        <w:gridCol w:w="1440"/>
        <w:gridCol w:w="1440"/>
        <w:gridCol w:w="1453"/>
        <w:gridCol w:w="1170"/>
      </w:tblGrid>
      <w:tr w:rsidR="00C7330B">
        <w:trPr>
          <w:trHeight w:val="300"/>
        </w:trPr>
        <w:tc>
          <w:tcPr>
            <w:tcW w:w="13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1"/>
              </w:rPr>
              <w:t>ABCDM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4 (-1.32,1.25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1"/>
              </w:rPr>
              <w:t>ABCDMF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76 (-2.67,1.15)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72 (-3.03,1.58)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1"/>
              </w:rPr>
              <w:t>ABCDMP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60 (-3.65,0.4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56 (-3.98,0.86)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-0.84 (-1.59,-0.09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BCDMPI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bookmarkStart w:id="0" w:name="_GoBack"/>
            <w:bookmarkEnd w:id="0"/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50 (-1.68,0.6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47 (-1.75,0.8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26 (-1.99,2.50)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09 (-1.28,3.46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BCDMP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63 (-1.39,2.6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66 (-1.72,3.0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9 (-0.90,3.6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2.22 (-0.19,4.64)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13 (-1.20,3.46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CM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1.38 (0.09,2.6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42 (-0.40,3.2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14 (0.45,3.8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98 (1.13,4.8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1.89 (0.14,3.6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76 (-0.78,2.30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CM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7 (-0.46,3.2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41 (-0.83,3.6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13 (0.00,4.2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97 (0.71,5.2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87 (-0.30,4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74 (-1.48,2.9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1 (-1.61,1.59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ML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5 (-1.14,1.0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1 (-1.22,1.2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71 (-1.49,2.9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5 (-0.78,3.8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0.46 (0.01,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67 (-2.96,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43 (-3.12,0.26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42 (-3.55,0.71)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MP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14 (-0.96,1.2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18 (-1.04,1.4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90 (-1.31,3.1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74 (-0.59,4.0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0.64 (0.11,1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49 (-2.78,1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24 (-2.95,0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23 (-3.36,0.90)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19 (-0.11,0.49)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MP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F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2 (-1.14,1.1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02 (-1.22,1.2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75 (-1.48,2.9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8 (-0.76,3.9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49 (-0.05,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64 (-2.95,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40 (-3.12,0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39 (-3.53,0.7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03 (-0.26,0.33)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16 (-0.58,0.26)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MP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7 (-1.21,1.0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4 (-1.29,1.2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69 (-1.54,2.9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2 (-0.82,3.8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43 (-0.12,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70 (-3.01,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46 (-3.18,0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 xml:space="preserve">-1.4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(-3.59,0.7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3 (-0.34,0.2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21 (-0.65,0.22)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6 (-0.49,0.37)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MPI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24 (-1.39,0.9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20 (-1.46,1.0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52 (-1.71,2.7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6 (-1.00,3.7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26 (-0.01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87 (-3.18,1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62 (-3.35,0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61 (-3.77,0.5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19 (-0.55,0.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38 (-0.85,0.0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22 (-0.69,0.24)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17 (-0.64,0.31)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50 (-2.69,1.6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46 (-3.01,2.0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26 (-0.81,1.3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10 (-0.21,2.4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00 (-2.49,2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13 (-3.66,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89 (-3.89,0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1.87 (-4.26,0.5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45 (-2.90,1.9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64 (-3.10,1.8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49 (-2.95,1.9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43 (-2.90,2.04)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26 (-2.73,2.21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BCD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1.30 (0.19,2.4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4 (-0.36,3.0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06 (0.50,3.6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90 (1.17,4.6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1.80 (0.19,3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67 (-1.00,2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8 (-0.75,0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07 (-1.52,1.3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5 (-0.21,2.9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 xml:space="preserve">1.1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(-0.41,2.7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2 (-0.27,2.9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7 (-0.21,2.9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4 (-0.05,3.14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80 (-0.09,3.69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Blank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7330B">
        <w:trPr>
          <w:trHeight w:val="300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48 (-0.22,3.18)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2 (-0.61,3.65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24 (0.22,4.27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3.08 (0.92,5.24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 xml:space="preserve"> (-0.08,4.0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86 (-1.26,2.9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10 (-1.36,1.5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11 (-0.56,0.78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3 (-0.49,3.55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4 (-0.69,3.37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0 (-0.54,3.54)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56 (-0.49,3.60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72 (-0.33,3.7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98 (-0.31,4.27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18 (-1.11,1.47)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7330B" w:rsidRDefault="00C733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1"/>
              </w:rPr>
            </w:pPr>
          </w:p>
        </w:tc>
      </w:tr>
      <w:tr w:rsidR="00C7330B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15 (-1.00,3.3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19 (-1.32,3.7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91 (-0.51,4.33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</w:rPr>
              <w:t>2.75 (0.22,5.2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66 (-0.80,4.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0.53 (-1.97,3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23 (-2.20,1.7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22 (-1.36,0.9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20 (-1.21,3.6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01 (-1.41,3.4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17 (-1.26,3.60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23 (-1.21,3.6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39 (-1.05,3.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1.65 (-0.99,4.3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15 (-2.00,1.70)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7330B" w:rsidRDefault="004F07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  <w:t>-0.33 (-1.66,1.00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7330B" w:rsidRDefault="004F07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1"/>
              </w:rPr>
              <w:t>N</w:t>
            </w:r>
          </w:p>
        </w:tc>
      </w:tr>
    </w:tbl>
    <w:p w:rsidR="00C7330B" w:rsidRDefault="00C7330B">
      <w:pPr>
        <w:rPr>
          <w:rFonts w:ascii="Times New Roman" w:hAnsi="Times New Roman" w:cs="Times New Roman"/>
        </w:rPr>
      </w:pPr>
    </w:p>
    <w:sectPr w:rsidR="00C7330B" w:rsidSect="00C7330B">
      <w:pgSz w:w="25965" w:h="16839" w:orient="landscape"/>
      <w:pgMar w:top="720" w:right="720" w:bottom="720" w:left="720" w:header="851" w:footer="992" w:gutter="0"/>
      <w:cols w:space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7C88"/>
    <w:rsid w:val="00075033"/>
    <w:rsid w:val="00075992"/>
    <w:rsid w:val="00123DA2"/>
    <w:rsid w:val="00157916"/>
    <w:rsid w:val="002344B4"/>
    <w:rsid w:val="00337C88"/>
    <w:rsid w:val="004F0712"/>
    <w:rsid w:val="00554D9E"/>
    <w:rsid w:val="00637FC8"/>
    <w:rsid w:val="00693894"/>
    <w:rsid w:val="0085601F"/>
    <w:rsid w:val="008D4DE9"/>
    <w:rsid w:val="00AC0CAE"/>
    <w:rsid w:val="00B92574"/>
    <w:rsid w:val="00B93544"/>
    <w:rsid w:val="00C7330B"/>
    <w:rsid w:val="7A051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30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3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3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330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33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458</Characters>
  <Application>Microsoft Office Word</Application>
  <DocSecurity>0</DocSecurity>
  <Lines>20</Lines>
  <Paragraphs>5</Paragraphs>
  <ScaleCrop>false</ScaleCrop>
  <Company>china</Company>
  <LinksUpToDate>false</LinksUpToDate>
  <CharactersWithSpaces>2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sardan</cp:lastModifiedBy>
  <cp:revision>13</cp:revision>
  <dcterms:created xsi:type="dcterms:W3CDTF">2016-12-23T01:36:00Z</dcterms:created>
  <dcterms:modified xsi:type="dcterms:W3CDTF">2017-03-02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